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BBA4D" w14:textId="2EB74D99" w:rsidR="008B2584" w:rsidRPr="00361AFD" w:rsidRDefault="008B2584" w:rsidP="008B2584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F74E0F">
        <w:rPr>
          <w:rFonts w:cstheme="minorHAnsi"/>
          <w:b/>
          <w:sz w:val="22"/>
          <w:lang w:val="en-GB"/>
        </w:rPr>
        <w:t>(Supporting information- S15</w:t>
      </w:r>
      <w:r w:rsidRPr="00361AFD">
        <w:rPr>
          <w:rFonts w:cstheme="minorHAnsi"/>
          <w:b/>
          <w:sz w:val="22"/>
          <w:lang w:val="en-GB"/>
        </w:rPr>
        <w:t xml:space="preserve"> Table)</w:t>
      </w:r>
    </w:p>
    <w:p w14:paraId="5A61F2A9" w14:textId="3F15C394" w:rsidR="00B27529" w:rsidRPr="008B2584" w:rsidRDefault="00B27529" w:rsidP="0098294E">
      <w:pPr>
        <w:rPr>
          <w:rFonts w:cstheme="minorHAnsi"/>
          <w:b/>
          <w:lang w:val="en-GB"/>
        </w:rPr>
      </w:pPr>
    </w:p>
    <w:p w14:paraId="76156B2C" w14:textId="77777777" w:rsidR="0098294E" w:rsidRPr="006B67EC" w:rsidRDefault="0098294E" w:rsidP="0098294E">
      <w:pPr>
        <w:rPr>
          <w:rFonts w:cstheme="minorHAnsi"/>
          <w:sz w:val="18"/>
          <w:szCs w:val="20"/>
          <w:lang w:val="en-GB"/>
        </w:rPr>
      </w:pPr>
    </w:p>
    <w:p w14:paraId="2EBD6D86" w14:textId="7FABF1C9" w:rsidR="0098294E" w:rsidRPr="006B67EC" w:rsidRDefault="00F74E0F" w:rsidP="71579175">
      <w:pPr>
        <w:textAlignment w:val="baseline"/>
        <w:rPr>
          <w:sz w:val="22"/>
          <w:szCs w:val="22"/>
          <w:lang w:val="en-GB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15 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000C52EE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elative incidence estimated by SCCS and excess cases per 100,000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vaccinated by risk intervals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27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mRNA-1273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population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aged 30-39 years from 27 December 2020 to 30 September 2021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0E6281" w14:paraId="64725DD2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1F6EF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EFF56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A6792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8306B1" w14:textId="1DA04984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A48441" w14:textId="1CD4665C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2337C896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86219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C2C78A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6DC96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D37CA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6.57 (1.32-32.6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155F" w14:textId="7D96F2D7" w:rsidR="0098294E" w:rsidRPr="006B67EC" w:rsidRDefault="00C521CB" w:rsidP="00667C21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 xml:space="preserve">0 </w:t>
            </w:r>
            <w:ins w:id="0" w:author="Spila Alegiani Stefania" w:date="2022-07-08T16:25:00Z">
              <w:r w:rsidR="000E6281">
                <w:rPr>
                  <w:rFonts w:eastAsia="Times New Roman" w:cstheme="minorHAnsi"/>
                  <w:color w:val="000000"/>
                  <w:sz w:val="18"/>
                  <w:szCs w:val="18"/>
                  <w:lang w:val="en-GB" w:eastAsia="it-IT"/>
                </w:rPr>
                <w:t>(^</w:t>
              </w:r>
            </w:ins>
            <w:r w:rsidR="00667C2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NE</w:t>
            </w:r>
            <w:ins w:id="1" w:author="Spila Alegiani Stefania" w:date="2022-07-08T16:25:00Z">
              <w:r w:rsidR="000E6281">
                <w:rPr>
                  <w:rFonts w:eastAsia="Times New Roman" w:cstheme="minorHAnsi"/>
                  <w:color w:val="000000"/>
                  <w:sz w:val="18"/>
                  <w:szCs w:val="18"/>
                  <w:lang w:val="en-GB" w:eastAsia="it-IT"/>
                </w:rPr>
                <w:t>-3.3</w:t>
              </w:r>
            </w:ins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3809F678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16EBB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5CF743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8698E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A4043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.22 (0.69-15.1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BF2C" w14:textId="566A7E51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3D50E69C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411A4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9992673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4E6E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FB706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5.87 (1.34-25.7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31D1F" w14:textId="2FE2B4F1" w:rsidR="0098294E" w:rsidRPr="006B67EC" w:rsidRDefault="00C521CB" w:rsidP="00667C21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 xml:space="preserve">0 </w:t>
            </w:r>
            <w:ins w:id="2" w:author="Spila Alegiani Stefania" w:date="2022-07-08T16:25:00Z">
              <w:r w:rsidR="000E6281">
                <w:rPr>
                  <w:rFonts w:eastAsia="Times New Roman" w:cstheme="minorHAnsi"/>
                  <w:color w:val="000000"/>
                  <w:sz w:val="18"/>
                  <w:szCs w:val="18"/>
                  <w:lang w:val="en-GB" w:eastAsia="it-IT"/>
                </w:rPr>
                <w:t>(^</w:t>
              </w:r>
            </w:ins>
            <w:r w:rsidR="00667C2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NE</w:t>
            </w:r>
            <w:ins w:id="3" w:author="Spila Alegiani Stefania" w:date="2022-07-08T16:25:00Z">
              <w:r w:rsidR="000E6281">
                <w:rPr>
                  <w:rFonts w:eastAsia="Times New Roman" w:cstheme="minorHAnsi"/>
                  <w:color w:val="000000"/>
                  <w:sz w:val="18"/>
                  <w:szCs w:val="18"/>
                  <w:lang w:val="en-GB" w:eastAsia="it-IT"/>
                </w:rPr>
                <w:t>-3.3</w:t>
              </w:r>
            </w:ins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03986DBF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ABB8E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E23629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44A97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2653F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—</w:t>
            </w:r>
            <w:r w:rsidRPr="006B67E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0B9E5" w14:textId="483EC5B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13B8454C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B6ECE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AB8D25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2B0D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57E1C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.56 (0.23-28.5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C904B" w14:textId="2B33C99C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2D7673BC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4722F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162E76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1239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BEE63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—</w:t>
            </w:r>
            <w:r w:rsidRPr="006B67E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3AD92" w14:textId="7CCA2E20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5465132B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2C7E4" w14:textId="18FFA69A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0FB5272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96800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B9A71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4C04E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4CBFD353" w14:textId="2947F70D" w:rsidR="00F637E0" w:rsidRPr="007A11C8" w:rsidRDefault="00675CA8" w:rsidP="00F74E0F">
      <w:pPr>
        <w:rPr>
          <w:rFonts w:cstheme="minorHAnsi"/>
          <w:lang w:val="en-GB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</w:t>
      </w:r>
      <w:r w:rsidR="00667C21">
        <w:rPr>
          <w:rFonts w:cstheme="minorHAnsi"/>
          <w:sz w:val="18"/>
          <w:szCs w:val="20"/>
          <w:lang w:val="en-GB"/>
        </w:rPr>
        <w:t>; NE: Not estimable</w:t>
      </w:r>
      <w:r w:rsidRPr="006B67EC">
        <w:rPr>
          <w:rFonts w:cstheme="minorHAnsi"/>
          <w:sz w:val="18"/>
          <w:szCs w:val="20"/>
          <w:lang w:val="en-GB"/>
        </w:rPr>
        <w:t>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</w:t>
      </w:r>
      <w:r w:rsidR="00EC1E8A" w:rsidRPr="006B67EC">
        <w:rPr>
          <w:rFonts w:cstheme="minorHAnsi"/>
          <w:sz w:val="18"/>
          <w:szCs w:val="20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 xml:space="preserve">**excess cases are not given when </w:t>
      </w:r>
      <w:r w:rsidR="00FD2F10">
        <w:rPr>
          <w:sz w:val="18"/>
          <w:szCs w:val="20"/>
          <w:lang w:val="en-GB"/>
        </w:rPr>
        <w:t>the 95% CI of RI</w:t>
      </w:r>
      <w:r w:rsidR="00FD2F10" w:rsidRPr="007A11C8">
        <w:rPr>
          <w:sz w:val="18"/>
          <w:szCs w:val="20"/>
          <w:lang w:val="en-GB"/>
        </w:rPr>
        <w:t xml:space="preserve"> </w:t>
      </w:r>
      <w:r w:rsidR="00FD2F10">
        <w:rPr>
          <w:sz w:val="18"/>
          <w:szCs w:val="20"/>
          <w:lang w:val="en-GB"/>
        </w:rPr>
        <w:t>included the null effect</w:t>
      </w:r>
      <w:r w:rsidR="00F74E0F">
        <w:rPr>
          <w:rFonts w:cstheme="minorHAnsi"/>
          <w:sz w:val="18"/>
          <w:szCs w:val="20"/>
          <w:lang w:val="en-GB"/>
        </w:rPr>
        <w:t>;</w:t>
      </w:r>
      <w:ins w:id="4" w:author="Spila Alegiani Stefania" w:date="2022-07-08T16:25:00Z">
        <w:r w:rsidR="000E6281">
          <w:rPr>
            <w:rFonts w:cstheme="minorHAnsi"/>
            <w:sz w:val="18"/>
            <w:szCs w:val="20"/>
            <w:lang w:val="en-GB"/>
          </w:rPr>
          <w:t xml:space="preserve"> ^</w:t>
        </w:r>
      </w:ins>
      <w:ins w:id="5" w:author="Spila Alegiani Stefania" w:date="2022-07-08T16:26:00Z">
        <w:r w:rsidR="000E6281" w:rsidRPr="000E6281">
          <w:rPr>
            <w:rFonts w:cstheme="minorHAnsi"/>
            <w:sz w:val="18"/>
            <w:szCs w:val="20"/>
            <w:lang w:val="en-GB"/>
          </w:rPr>
          <w:t>Considering the small number of cases, bootstrapping produced implausible results for in</w:t>
        </w:r>
        <w:bookmarkStart w:id="6" w:name="_GoBack"/>
        <w:bookmarkEnd w:id="6"/>
        <w:r w:rsidR="000E6281" w:rsidRPr="000E6281">
          <w:rPr>
            <w:rFonts w:cstheme="minorHAnsi"/>
            <w:sz w:val="18"/>
            <w:szCs w:val="20"/>
            <w:lang w:val="en-GB"/>
          </w:rPr>
          <w:t>ferior limit of 95% CIs.</w:t>
        </w:r>
      </w:ins>
    </w:p>
    <w:sectPr w:rsidR="00F637E0" w:rsidRPr="007A11C8" w:rsidSect="00F74E0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5AB8FD" w14:textId="77777777" w:rsidR="00B038D3" w:rsidRDefault="00B038D3" w:rsidP="0098294E">
      <w:r>
        <w:separator/>
      </w:r>
    </w:p>
  </w:endnote>
  <w:endnote w:type="continuationSeparator" w:id="0">
    <w:p w14:paraId="6D848521" w14:textId="77777777" w:rsidR="00B038D3" w:rsidRDefault="00B038D3" w:rsidP="0098294E">
      <w:r>
        <w:continuationSeparator/>
      </w:r>
    </w:p>
  </w:endnote>
  <w:endnote w:type="continuationNotice" w:id="1">
    <w:p w14:paraId="25A0848E" w14:textId="77777777" w:rsidR="00B038D3" w:rsidRDefault="00B0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00B39643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0E6281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0E6281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DF3441" w14:textId="77777777" w:rsidR="00B038D3" w:rsidRDefault="00B038D3" w:rsidP="0098294E">
      <w:r>
        <w:separator/>
      </w:r>
    </w:p>
  </w:footnote>
  <w:footnote w:type="continuationSeparator" w:id="0">
    <w:p w14:paraId="3F5305FD" w14:textId="77777777" w:rsidR="00B038D3" w:rsidRDefault="00B038D3" w:rsidP="0098294E">
      <w:r>
        <w:continuationSeparator/>
      </w:r>
    </w:p>
  </w:footnote>
  <w:footnote w:type="continuationNotice" w:id="1">
    <w:p w14:paraId="44A2CD74" w14:textId="77777777" w:rsidR="00B038D3" w:rsidRDefault="00B0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pila Alegiani Stefania">
    <w15:presenceInfo w15:providerId="AD" w15:userId="S-1-5-21-1551380472-522478087-31540385-89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trackRevisions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2FF"/>
    <w:rsid w:val="000C58EB"/>
    <w:rsid w:val="000D7A39"/>
    <w:rsid w:val="000E6281"/>
    <w:rsid w:val="001112CE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51681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B2584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038D3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0F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74E0F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purl.org/dc/dcmitype/"/>
    <ds:schemaRef ds:uri="5cfc83e2-be08-4e56-b9ff-a415de6bd46e"/>
    <ds:schemaRef ds:uri="http://schemas.microsoft.com/office/infopath/2007/PartnerControls"/>
    <ds:schemaRef ds:uri="http://schemas.openxmlformats.org/package/2006/metadata/core-properties"/>
    <ds:schemaRef ds:uri="bdaa4908-1f5e-4746-9491-1bcb95f3834f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10B9B0B-9BE2-4262-ABA9-A71C60A74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9:25:00Z</dcterms:created>
  <dcterms:modified xsi:type="dcterms:W3CDTF">2022-07-0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